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AEFE0" w14:textId="77777777" w:rsidR="000C7B52" w:rsidRPr="0050380B" w:rsidRDefault="000C7B52" w:rsidP="000C7B52">
      <w:pPr>
        <w:spacing w:after="0" w:line="240" w:lineRule="auto"/>
        <w:ind w:left="284" w:hanging="284"/>
        <w:contextualSpacing/>
        <w:rPr>
          <w:rFonts w:ascii="Arial" w:hAnsi="Arial" w:cs="Arial"/>
          <w:sz w:val="24"/>
          <w:szCs w:val="24"/>
          <w:lang w:val="en-GB"/>
        </w:rPr>
      </w:pPr>
      <w:r w:rsidRPr="0050380B">
        <w:rPr>
          <w:rFonts w:ascii="Arial" w:hAnsi="Arial" w:cs="Arial"/>
          <w:sz w:val="24"/>
          <w:szCs w:val="24"/>
          <w:lang w:val="en-GB"/>
        </w:rPr>
        <w:t>Supplement</w:t>
      </w:r>
    </w:p>
    <w:p w14:paraId="38E13141" w14:textId="77777777" w:rsidR="000C7B52" w:rsidRDefault="000C7B52" w:rsidP="000C7B52">
      <w:pPr>
        <w:spacing w:after="0" w:line="24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22B4C07" w14:textId="77777777" w:rsidR="000C7B52" w:rsidRDefault="000C7B52" w:rsidP="000C7B52">
      <w:pPr>
        <w:spacing w:after="0" w:line="24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21071F9" w14:textId="77777777" w:rsidR="00F44BEF" w:rsidRDefault="00F44BEF" w:rsidP="000C7B52">
      <w:pPr>
        <w:spacing w:after="0" w:line="24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BF13799" w14:textId="77777777" w:rsidR="00F44BEF" w:rsidRDefault="00F44BEF" w:rsidP="000C7B52">
      <w:pPr>
        <w:spacing w:after="0" w:line="24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FEEAFC4" w14:textId="65FDB2CD" w:rsidR="00F44BEF" w:rsidRDefault="00546440" w:rsidP="00F44BEF">
      <w:pPr>
        <w:spacing w:after="0" w:line="240" w:lineRule="auto"/>
        <w:contextualSpacing/>
        <w:jc w:val="center"/>
        <w:rPr>
          <w:lang w:val="en-GB"/>
        </w:rPr>
      </w:pPr>
      <w:r>
        <w:rPr>
          <w:noProof/>
          <w:lang w:eastAsia="fi-FI"/>
        </w:rPr>
        <w:drawing>
          <wp:inline distT="0" distB="0" distL="0" distR="0" wp14:anchorId="7F9FB5A7" wp14:editId="76789A9D">
            <wp:extent cx="3600000" cy="36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ime series 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9BB1C" w14:textId="77777777" w:rsidR="00F44BEF" w:rsidRDefault="00F44BEF" w:rsidP="00F44BEF">
      <w:pPr>
        <w:spacing w:after="0" w:line="240" w:lineRule="auto"/>
        <w:contextualSpacing/>
        <w:rPr>
          <w:lang w:val="en-GB"/>
        </w:rPr>
      </w:pPr>
    </w:p>
    <w:p w14:paraId="37856539" w14:textId="4A2A09EC" w:rsidR="000C7B52" w:rsidRDefault="00F44BEF" w:rsidP="0097095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161BB">
        <w:rPr>
          <w:rFonts w:ascii="Times New Roman" w:hAnsi="Times New Roman" w:cs="Times New Roman"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>. Time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>serie</w:t>
      </w:r>
      <w:r>
        <w:rPr>
          <w:rFonts w:ascii="Times New Roman" w:hAnsi="Times New Roman" w:cs="Times New Roman"/>
          <w:sz w:val="24"/>
          <w:szCs w:val="24"/>
          <w:lang w:val="en-GB"/>
        </w:rPr>
        <w:t>s of flying squirrel occupancy i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>n the 1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 xml:space="preserve"> study sites. Before averaging (the uppermost bold black line), the values of </w:t>
      </w:r>
      <w:r>
        <w:rPr>
          <w:rFonts w:ascii="Times New Roman" w:hAnsi="Times New Roman" w:cs="Times New Roman"/>
          <w:sz w:val="24"/>
          <w:szCs w:val="24"/>
          <w:lang w:val="en-GB"/>
        </w:rPr>
        <w:t>all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 xml:space="preserve"> time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>series were normali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>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 a mean of 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 xml:space="preserve">zero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 xml:space="preserve">standard deviation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 xml:space="preserve"> one: standard score z = (x - μ) / σ, where x is raw value of population abundance, μ is mean abundance over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 xml:space="preserve">ll years, and σ is standard deviation of abundance in the site. The vertical lines delineate the period of significan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multaneous 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 xml:space="preserve">cyclicity over all sites (2002–2006; see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4161BB">
        <w:rPr>
          <w:rFonts w:ascii="Times New Roman" w:hAnsi="Times New Roman" w:cs="Times New Roman"/>
          <w:sz w:val="24"/>
          <w:szCs w:val="24"/>
          <w:lang w:val="en-GB"/>
        </w:rPr>
        <w:t>ig. 1). On the diagram,</w:t>
      </w:r>
      <w:r w:rsidRPr="005D5E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serie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uo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cludes the subarea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yrgm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ugm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mbined,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Ösko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presents two series </w:t>
      </w:r>
      <w:r w:rsidR="00970958">
        <w:rPr>
          <w:rFonts w:ascii="Times New Roman" w:hAnsi="Times New Roman" w:cs="Times New Roman"/>
          <w:sz w:val="24"/>
          <w:szCs w:val="24"/>
          <w:lang w:val="en-GB"/>
        </w:rPr>
        <w:t>studied with different methods.</w:t>
      </w:r>
    </w:p>
    <w:p w14:paraId="138901FE" w14:textId="77777777" w:rsidR="000C7B52" w:rsidRPr="00570B0C" w:rsidRDefault="000C7B52" w:rsidP="00A53BD1">
      <w:pPr>
        <w:spacing w:after="0" w:line="240" w:lineRule="auto"/>
        <w:ind w:left="284" w:hanging="284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0A1E2F4A" w14:textId="77777777" w:rsidR="00A53BD1" w:rsidRDefault="00A53BD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308DE55" w14:textId="77777777" w:rsidR="000C7B52" w:rsidRDefault="000C7B52" w:rsidP="000C7B52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646426A" w14:textId="50C142E8" w:rsidR="00A53BD1" w:rsidRDefault="00230393" w:rsidP="00166B58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1DEC27E3" wp14:editId="056882AD">
            <wp:extent cx="3600000" cy="360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an growth rat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EA6B1" w14:textId="77777777" w:rsidR="00A53BD1" w:rsidRDefault="00A53BD1" w:rsidP="00A53BD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FD8108" w14:textId="77777777" w:rsidR="00A53BD1" w:rsidRPr="00EE05C1" w:rsidRDefault="00A53BD1" w:rsidP="00A53BD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2. Mean growth rate and 95% confidence interval between the 15 study sites of flying squirrel occupancy in Finland. Circles indicate significant deviation from zero (orange positive and green negative).</w:t>
      </w:r>
    </w:p>
    <w:p w14:paraId="3B4BFA9B" w14:textId="77777777" w:rsidR="000C7B52" w:rsidRDefault="000C7B52" w:rsidP="000C7B52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A128AE9" w14:textId="77777777" w:rsidR="00166B58" w:rsidRDefault="00166B58" w:rsidP="000C7B52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467D985" w14:textId="77777777" w:rsidR="00166B58" w:rsidRDefault="00166B58" w:rsidP="000C7B52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08509DD" w14:textId="77777777" w:rsidR="00A53BD1" w:rsidRDefault="00A53BD1" w:rsidP="000C7B52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AD81FC0" w14:textId="21308F5B" w:rsidR="00A53BD1" w:rsidRDefault="00A53BD1" w:rsidP="00A53BD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opulation synchrony dependence on geographic distance in flying squirrel time-series during the years 2002</w:t>
      </w:r>
      <w:r w:rsidR="003846DD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>2006</w:t>
      </w:r>
      <w:r w:rsidR="00570B0C">
        <w:rPr>
          <w:rFonts w:ascii="Times New Roman" w:hAnsi="Times New Roman" w:cs="Times New Roman"/>
          <w:sz w:val="24"/>
          <w:szCs w:val="24"/>
          <w:lang w:val="en-GB"/>
        </w:rPr>
        <w:t xml:space="preserve"> (the time period indicated with wavelet analysis to have significant periodicity)</w:t>
      </w:r>
      <w:r w:rsidR="004775C2">
        <w:rPr>
          <w:rFonts w:ascii="Times New Roman" w:hAnsi="Times New Roman" w:cs="Times New Roman"/>
          <w:sz w:val="24"/>
          <w:szCs w:val="24"/>
          <w:lang w:val="en-GB"/>
        </w:rPr>
        <w:t>, and on the rest of the study years (1988–2001 and 2007–2015, when no significant periodicity was found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he estimated 95% confidence intervals (CI) of the average synchrony are based on 5,000 bootstrap permutations, the estimates of statistical significance of the GAMs (p) are based on comparisons of the empirical adjusted r² values with 5,000 randomly permuted 0-models (flat).</w:t>
      </w:r>
    </w:p>
    <w:p w14:paraId="5046F8FE" w14:textId="77777777" w:rsidR="00A53BD1" w:rsidRDefault="00A53BD1" w:rsidP="00A53BD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925" w:type="dxa"/>
        <w:jc w:val="center"/>
        <w:tblLook w:val="04A0" w:firstRow="1" w:lastRow="0" w:firstColumn="1" w:lastColumn="0" w:noHBand="0" w:noVBand="1"/>
      </w:tblPr>
      <w:tblGrid>
        <w:gridCol w:w="1561"/>
        <w:gridCol w:w="2375"/>
        <w:gridCol w:w="777"/>
        <w:gridCol w:w="846"/>
        <w:gridCol w:w="1124"/>
        <w:gridCol w:w="986"/>
        <w:gridCol w:w="1129"/>
        <w:gridCol w:w="1127"/>
      </w:tblGrid>
      <w:tr w:rsidR="00A53BD1" w14:paraId="53BB1E61" w14:textId="77777777" w:rsidTr="00CB09E0">
        <w:trPr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CB0602" w14:textId="77777777" w:rsidR="00A53BD1" w:rsidRDefault="00A53BD1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B25D7C" w14:textId="77777777" w:rsidR="00A53BD1" w:rsidRDefault="00A53BD1" w:rsidP="00166B5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 synchrony, Pearson’s r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5B920F5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A80E2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sites</w:t>
            </w:r>
            <w:proofErr w:type="spellEnd"/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3238B6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airs</w:t>
            </w:r>
            <w:proofErr w:type="spellEnd"/>
          </w:p>
        </w:tc>
        <w:tc>
          <w:tcPr>
            <w:tcW w:w="32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67E07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</w:tcPr>
          <w:p w14:paraId="7B0D9932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53BD1" w14:paraId="0BCC8239" w14:textId="77777777" w:rsidTr="00CB09E0">
        <w:trPr>
          <w:jc w:val="center"/>
        </w:trPr>
        <w:tc>
          <w:tcPr>
            <w:tcW w:w="15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895BF5" w14:textId="77777777" w:rsidR="00A53BD1" w:rsidRDefault="00A53BD1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99B559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CEEE06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8E3C18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</w:tcPr>
          <w:p w14:paraId="6BA40503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f</w:t>
            </w:r>
            <w:proofErr w:type="spellEnd"/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0E6128F3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406C9DA9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²</w:t>
            </w:r>
            <w:r w:rsidRPr="0058770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adjusted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21E93CC1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58770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5k </w:t>
            </w:r>
            <w:proofErr w:type="spellStart"/>
            <w:r w:rsidRPr="0058770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erm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.</w:t>
            </w:r>
          </w:p>
        </w:tc>
      </w:tr>
      <w:tr w:rsidR="00A53BD1" w14:paraId="0DD8BD0F" w14:textId="77777777" w:rsidTr="00CB09E0">
        <w:trPr>
          <w:jc w:val="center"/>
        </w:trPr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3FAC6A79" w14:textId="77777777" w:rsidR="00A53BD1" w:rsidRDefault="00A53BD1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ndance 2002–2006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</w:tcPr>
          <w:p w14:paraId="547D6C69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, CI: -0.001–0.56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</w:tcPr>
          <w:p w14:paraId="6AB4EAC8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399FF76A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48E3618B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2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5621E8A3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0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6DE69891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4277ED55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</w:tr>
      <w:tr w:rsidR="00A53BD1" w14:paraId="56FD8E24" w14:textId="77777777" w:rsidTr="00166B58">
        <w:trPr>
          <w:jc w:val="center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9A07F" w14:textId="77777777" w:rsidR="00A53BD1" w:rsidRDefault="00A53BD1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wth Rate 2002–2006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EFCE2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, CI: 0.04–0.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82E4A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48B99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C47B2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74CB6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69BCF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44F28" w14:textId="77777777" w:rsidR="00A53BD1" w:rsidRDefault="00A53BD1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3846DD" w14:paraId="73FFE85A" w14:textId="77777777" w:rsidTr="00166B58">
        <w:trPr>
          <w:jc w:val="center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746AF" w14:textId="77777777" w:rsidR="003846DD" w:rsidRDefault="003846DD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ndance</w:t>
            </w:r>
          </w:p>
          <w:p w14:paraId="50FC51A8" w14:textId="7442E2B8" w:rsidR="003846DD" w:rsidRDefault="003846DD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8–2001 &amp; 2007–2015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56B53" w14:textId="5316AA21" w:rsidR="003846DD" w:rsidRDefault="00C50EAF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3, CI: </w:t>
            </w:r>
            <w:r w:rsidR="001077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–</w:t>
            </w:r>
            <w:r w:rsidR="00D51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3526D" w14:textId="5C497199" w:rsidR="003846DD" w:rsidRDefault="00C50EAF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E026E" w14:textId="421E698C" w:rsidR="003846DD" w:rsidRDefault="00C50EAF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FFFD6" w14:textId="7A43074F" w:rsidR="003846DD" w:rsidRDefault="00C50EAF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6B8B1" w14:textId="251A63AB" w:rsidR="003846DD" w:rsidRDefault="00C50EAF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83331" w14:textId="1E17A168" w:rsidR="003846DD" w:rsidRDefault="00C50EAF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0D749" w14:textId="680C111E" w:rsidR="003846DD" w:rsidRDefault="00107706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3846DD" w14:paraId="29DDE887" w14:textId="77777777" w:rsidTr="00CB09E0">
        <w:tblPrEx>
          <w:jc w:val="left"/>
        </w:tblPrEx>
        <w:tc>
          <w:tcPr>
            <w:tcW w:w="1561" w:type="dxa"/>
            <w:tcBorders>
              <w:top w:val="nil"/>
              <w:left w:val="nil"/>
              <w:right w:val="nil"/>
            </w:tcBorders>
          </w:tcPr>
          <w:p w14:paraId="7EC68D98" w14:textId="18A54776" w:rsidR="003846DD" w:rsidRDefault="003846DD" w:rsidP="003846D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wth rate</w:t>
            </w:r>
          </w:p>
          <w:p w14:paraId="5F77C546" w14:textId="22330BF6" w:rsidR="003846DD" w:rsidRDefault="003846DD" w:rsidP="003846D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8–2001 &amp; 2007–2015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</w:tcPr>
          <w:p w14:paraId="10D7E5E0" w14:textId="26A6FEA2" w:rsidR="003846DD" w:rsidRDefault="004B12F2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2, CI: </w:t>
            </w:r>
            <w:r w:rsidR="00201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201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</w:tcPr>
          <w:p w14:paraId="459A74E0" w14:textId="248EC01F" w:rsidR="003846DD" w:rsidRDefault="00C50EAF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51829F8C" w14:textId="59FB8DA6" w:rsidR="003846DD" w:rsidRDefault="00C50EAF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14:paraId="1B2FA676" w14:textId="726D0071" w:rsidR="003846DD" w:rsidRDefault="00B5452D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0E11C63A" w14:textId="7B604B31" w:rsidR="003846DD" w:rsidRDefault="006E1810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5AEE4BE0" w14:textId="5160EBAD" w:rsidR="003846DD" w:rsidRDefault="006E1810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847A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2E1C20C" w14:textId="6F3C32B2" w:rsidR="003846DD" w:rsidRDefault="006E1810" w:rsidP="00CB09E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</w:tbl>
    <w:p w14:paraId="6B57C3F5" w14:textId="77777777" w:rsidR="000C7B52" w:rsidRDefault="000C7B52" w:rsidP="000C7B5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10570E9" w14:textId="77777777" w:rsidR="000C7B52" w:rsidRDefault="000C7B52" w:rsidP="000C7B5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8C96B7D" w14:textId="77777777" w:rsidR="000C7B52" w:rsidRDefault="000C7B52" w:rsidP="000C7B5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A53BD1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. F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 xml:space="preserve">lying squirrel </w:t>
      </w:r>
      <w:r>
        <w:rPr>
          <w:rFonts w:ascii="Times New Roman" w:hAnsi="Times New Roman" w:cs="Times New Roman"/>
          <w:sz w:val="24"/>
          <w:szCs w:val="24"/>
          <w:lang w:val="en-GB"/>
        </w:rPr>
        <w:t>abundance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odelled 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>with events (flying squirrel observed)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 xml:space="preserve"> trial (total nest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 xml:space="preserve">boxes/sites surveyed) option and beta-binomial distribution in proc FMM in SAS 9.3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 xml:space="preserve">Beta-binomial distribution was selected due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>slight over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 xml:space="preserve">dispersion in the data with binomial distribution. </w:t>
      </w:r>
      <w:r>
        <w:rPr>
          <w:rFonts w:ascii="Times New Roman" w:hAnsi="Times New Roman" w:cs="Times New Roman"/>
          <w:sz w:val="24"/>
          <w:szCs w:val="24"/>
          <w:lang w:val="en-GB"/>
        </w:rPr>
        <w:t>Site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it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= 9)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 xml:space="preserve"> was used 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 xml:space="preserve">clas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lanatory 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>variable and year as a continuous va</w:t>
      </w:r>
      <w:r>
        <w:rPr>
          <w:rFonts w:ascii="Times New Roman" w:hAnsi="Times New Roman" w:cs="Times New Roman"/>
          <w:sz w:val="24"/>
          <w:szCs w:val="24"/>
          <w:lang w:val="en-GB"/>
        </w:rPr>
        <w:t>riable to analyse population trends over time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>. Alder pollen estimat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edator pressure indices, and </w:t>
      </w:r>
      <w:r w:rsidRPr="00EE05C1">
        <w:rPr>
          <w:rFonts w:ascii="Times New Roman" w:hAnsi="Times New Roman" w:cs="Times New Roman"/>
          <w:sz w:val="24"/>
          <w:szCs w:val="24"/>
          <w:lang w:val="en-GB"/>
        </w:rPr>
        <w:t xml:space="preserve">precipitation and temperature during different seasons were included in the model, separately for </w:t>
      </w:r>
      <w:proofErr w:type="spellStart"/>
      <w:r w:rsidRPr="00EE05C1"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Pr="008632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year</w:t>
      </w:r>
      <w:r w:rsidRPr="004144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-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22D9A3E" w14:textId="77777777" w:rsidR="000C7B52" w:rsidRPr="0008160C" w:rsidRDefault="000C7B52" w:rsidP="000C7B5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261"/>
        <w:gridCol w:w="1842"/>
        <w:gridCol w:w="851"/>
        <w:gridCol w:w="1134"/>
      </w:tblGrid>
      <w:tr w:rsidR="000C7B52" w:rsidRPr="00EE05C1" w14:paraId="080FF0CF" w14:textId="77777777" w:rsidTr="00CB09E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7A82EB5A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B8BC9B2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erage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CC557A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timate ± </w:t>
            </w:r>
            <w:proofErr w:type="spellStart"/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C07F0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D615D2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0C7B52" w:rsidRPr="00EE05C1" w14:paraId="1F8E51AF" w14:textId="77777777" w:rsidTr="00CB09E0">
        <w:tc>
          <w:tcPr>
            <w:tcW w:w="2376" w:type="dxa"/>
          </w:tcPr>
          <w:p w14:paraId="6695EEAB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year*</w:t>
            </w:r>
          </w:p>
        </w:tc>
        <w:tc>
          <w:tcPr>
            <w:tcW w:w="3261" w:type="dxa"/>
          </w:tcPr>
          <w:p w14:paraId="20F1FC2D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7E640CF5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F51FF33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7B82C74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7B52" w:rsidRPr="00EE05C1" w14:paraId="5066E4BD" w14:textId="77777777" w:rsidTr="00CB09E0">
        <w:tc>
          <w:tcPr>
            <w:tcW w:w="2376" w:type="dxa"/>
          </w:tcPr>
          <w:p w14:paraId="31E05D7F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ld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llen</w:t>
            </w:r>
          </w:p>
        </w:tc>
        <w:tc>
          <w:tcPr>
            <w:tcW w:w="3261" w:type="dxa"/>
          </w:tcPr>
          <w:p w14:paraId="076FB073" w14:textId="77777777" w:rsidR="000C7B52" w:rsidRPr="00A80B8D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50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700 </w:t>
            </w:r>
            <w:r w:rsidRPr="00A80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0B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A80B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A80B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f air</w:t>
            </w:r>
          </w:p>
        </w:tc>
        <w:tc>
          <w:tcPr>
            <w:tcW w:w="1842" w:type="dxa"/>
          </w:tcPr>
          <w:p w14:paraId="62D0E10D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14:paraId="02568F2F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134" w:type="dxa"/>
          </w:tcPr>
          <w:p w14:paraId="4DBFC149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0C7B52" w:rsidRPr="00EE05C1" w14:paraId="23725741" w14:textId="77777777" w:rsidTr="00CB09E0">
        <w:tc>
          <w:tcPr>
            <w:tcW w:w="2376" w:type="dxa"/>
          </w:tcPr>
          <w:p w14:paraId="166201A0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arten snow track</w:t>
            </w:r>
          </w:p>
        </w:tc>
        <w:tc>
          <w:tcPr>
            <w:tcW w:w="3261" w:type="dxa"/>
          </w:tcPr>
          <w:p w14:paraId="48E51E3B" w14:textId="77777777" w:rsidR="000C7B52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55 </w:t>
            </w:r>
            <w:r w:rsidRPr="005C0365">
              <w:rPr>
                <w:rStyle w:val="highlight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racks</w:t>
            </w:r>
            <w:r w:rsidRPr="005C036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in 24 h/</w:t>
            </w:r>
            <w:r w:rsidRPr="005C036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5C036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km</w:t>
            </w:r>
          </w:p>
        </w:tc>
        <w:tc>
          <w:tcPr>
            <w:tcW w:w="1842" w:type="dxa"/>
          </w:tcPr>
          <w:p w14:paraId="18C5A5BD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8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7</w:t>
            </w:r>
          </w:p>
        </w:tc>
        <w:tc>
          <w:tcPr>
            <w:tcW w:w="851" w:type="dxa"/>
          </w:tcPr>
          <w:p w14:paraId="7173F124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1134" w:type="dxa"/>
          </w:tcPr>
          <w:p w14:paraId="07F6D5BD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</w:tr>
      <w:tr w:rsidR="000C7B52" w:rsidRPr="00EE05C1" w14:paraId="135E2404" w14:textId="77777777" w:rsidTr="00CB09E0">
        <w:tc>
          <w:tcPr>
            <w:tcW w:w="2376" w:type="dxa"/>
          </w:tcPr>
          <w:p w14:paraId="748A16CD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vole index</w:t>
            </w:r>
          </w:p>
        </w:tc>
        <w:tc>
          <w:tcPr>
            <w:tcW w:w="3261" w:type="dxa"/>
          </w:tcPr>
          <w:p w14:paraId="7099AD88" w14:textId="77777777" w:rsidR="000C7B52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4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.1 voles/100 trap nights</w:t>
            </w:r>
          </w:p>
        </w:tc>
        <w:tc>
          <w:tcPr>
            <w:tcW w:w="1842" w:type="dxa"/>
          </w:tcPr>
          <w:p w14:paraId="52A32C5F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006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06</w:t>
            </w:r>
          </w:p>
        </w:tc>
        <w:tc>
          <w:tcPr>
            <w:tcW w:w="851" w:type="dxa"/>
          </w:tcPr>
          <w:p w14:paraId="58EA1CFD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9</w:t>
            </w:r>
          </w:p>
        </w:tc>
        <w:tc>
          <w:tcPr>
            <w:tcW w:w="1134" w:type="dxa"/>
          </w:tcPr>
          <w:p w14:paraId="28670601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</w:tr>
      <w:tr w:rsidR="000C7B52" w:rsidRPr="00EE05C1" w14:paraId="238DB652" w14:textId="77777777" w:rsidTr="00CB09E0">
        <w:tc>
          <w:tcPr>
            <w:tcW w:w="2376" w:type="dxa"/>
          </w:tcPr>
          <w:p w14:paraId="1D986427" w14:textId="77777777" w:rsidR="000C7B52" w:rsidRPr="00B95FB8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F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 rain</w:t>
            </w:r>
          </w:p>
        </w:tc>
        <w:tc>
          <w:tcPr>
            <w:tcW w:w="3261" w:type="dxa"/>
          </w:tcPr>
          <w:p w14:paraId="7A46F692" w14:textId="77777777" w:rsidR="000C7B52" w:rsidRPr="00B95FB8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F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± 13 mm</w:t>
            </w:r>
          </w:p>
        </w:tc>
        <w:tc>
          <w:tcPr>
            <w:tcW w:w="1842" w:type="dxa"/>
          </w:tcPr>
          <w:p w14:paraId="0F6E270B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 ± 0.002</w:t>
            </w:r>
          </w:p>
        </w:tc>
        <w:tc>
          <w:tcPr>
            <w:tcW w:w="851" w:type="dxa"/>
          </w:tcPr>
          <w:p w14:paraId="0FDC88F9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14:paraId="1A7F5FDF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Pr="00EE05C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</w:tr>
      <w:tr w:rsidR="000C7B52" w:rsidRPr="00EE05C1" w14:paraId="3EE3DC53" w14:textId="77777777" w:rsidTr="00CB09E0">
        <w:tc>
          <w:tcPr>
            <w:tcW w:w="2376" w:type="dxa"/>
          </w:tcPr>
          <w:p w14:paraId="0E982622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 snow cover</w:t>
            </w:r>
          </w:p>
        </w:tc>
        <w:tc>
          <w:tcPr>
            <w:tcW w:w="3261" w:type="dxa"/>
          </w:tcPr>
          <w:p w14:paraId="7DFB9E9F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 cm</w:t>
            </w:r>
          </w:p>
        </w:tc>
        <w:tc>
          <w:tcPr>
            <w:tcW w:w="1842" w:type="dxa"/>
          </w:tcPr>
          <w:p w14:paraId="39012369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 ± 0.005</w:t>
            </w:r>
          </w:p>
        </w:tc>
        <w:tc>
          <w:tcPr>
            <w:tcW w:w="851" w:type="dxa"/>
          </w:tcPr>
          <w:p w14:paraId="7BB8517A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9</w:t>
            </w:r>
          </w:p>
        </w:tc>
        <w:tc>
          <w:tcPr>
            <w:tcW w:w="1134" w:type="dxa"/>
          </w:tcPr>
          <w:p w14:paraId="691AA975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C7B52" w:rsidRPr="00EE05C1" w14:paraId="31732B17" w14:textId="77777777" w:rsidTr="00CB09E0">
        <w:tc>
          <w:tcPr>
            <w:tcW w:w="2376" w:type="dxa"/>
          </w:tcPr>
          <w:p w14:paraId="4688286E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3261" w:type="dxa"/>
          </w:tcPr>
          <w:p w14:paraId="7083DA5A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5.1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7 °C</w:t>
            </w:r>
          </w:p>
        </w:tc>
        <w:tc>
          <w:tcPr>
            <w:tcW w:w="1842" w:type="dxa"/>
          </w:tcPr>
          <w:p w14:paraId="0D5C9919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 ± 0.02</w:t>
            </w:r>
          </w:p>
        </w:tc>
        <w:tc>
          <w:tcPr>
            <w:tcW w:w="851" w:type="dxa"/>
          </w:tcPr>
          <w:p w14:paraId="346A04DD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</w:tcPr>
          <w:p w14:paraId="62494F46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C7B52" w:rsidRPr="00EE05C1" w14:paraId="5FC0DCA3" w14:textId="77777777" w:rsidTr="00CB09E0">
        <w:tc>
          <w:tcPr>
            <w:tcW w:w="2376" w:type="dxa"/>
          </w:tcPr>
          <w:p w14:paraId="2A48D21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pring rain</w:t>
            </w:r>
          </w:p>
        </w:tc>
        <w:tc>
          <w:tcPr>
            <w:tcW w:w="3261" w:type="dxa"/>
          </w:tcPr>
          <w:p w14:paraId="46B0BA29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 mm</w:t>
            </w:r>
          </w:p>
        </w:tc>
        <w:tc>
          <w:tcPr>
            <w:tcW w:w="1842" w:type="dxa"/>
          </w:tcPr>
          <w:p w14:paraId="04E28FC3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4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003</w:t>
            </w:r>
          </w:p>
        </w:tc>
        <w:tc>
          <w:tcPr>
            <w:tcW w:w="851" w:type="dxa"/>
          </w:tcPr>
          <w:p w14:paraId="02B1EFA7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2</w:t>
            </w:r>
          </w:p>
        </w:tc>
        <w:tc>
          <w:tcPr>
            <w:tcW w:w="1134" w:type="dxa"/>
          </w:tcPr>
          <w:p w14:paraId="7F439BE7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</w:tr>
      <w:tr w:rsidR="000C7B52" w:rsidRPr="00EE05C1" w14:paraId="383B7A92" w14:textId="77777777" w:rsidTr="00CB09E0">
        <w:tc>
          <w:tcPr>
            <w:tcW w:w="2376" w:type="dxa"/>
          </w:tcPr>
          <w:p w14:paraId="04DD4364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pri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3261" w:type="dxa"/>
          </w:tcPr>
          <w:p w14:paraId="376F1591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9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4 °C</w:t>
            </w:r>
          </w:p>
        </w:tc>
        <w:tc>
          <w:tcPr>
            <w:tcW w:w="1842" w:type="dxa"/>
          </w:tcPr>
          <w:p w14:paraId="3B9B250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04</w:t>
            </w:r>
          </w:p>
        </w:tc>
        <w:tc>
          <w:tcPr>
            <w:tcW w:w="851" w:type="dxa"/>
          </w:tcPr>
          <w:p w14:paraId="49E87714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134" w:type="dxa"/>
          </w:tcPr>
          <w:p w14:paraId="762D0591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</w:tr>
      <w:tr w:rsidR="000C7B52" w:rsidRPr="00EE05C1" w14:paraId="73761D89" w14:textId="77777777" w:rsidTr="00CB09E0">
        <w:tc>
          <w:tcPr>
            <w:tcW w:w="2376" w:type="dxa"/>
          </w:tcPr>
          <w:p w14:paraId="5CDA064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ummer rain</w:t>
            </w:r>
          </w:p>
        </w:tc>
        <w:tc>
          <w:tcPr>
            <w:tcW w:w="3261" w:type="dxa"/>
          </w:tcPr>
          <w:p w14:paraId="332FF0CB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7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1 mm</w:t>
            </w:r>
          </w:p>
        </w:tc>
        <w:tc>
          <w:tcPr>
            <w:tcW w:w="1842" w:type="dxa"/>
          </w:tcPr>
          <w:p w14:paraId="5135602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002</w:t>
            </w:r>
          </w:p>
        </w:tc>
        <w:tc>
          <w:tcPr>
            <w:tcW w:w="851" w:type="dxa"/>
          </w:tcPr>
          <w:p w14:paraId="07B6B22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14:paraId="06DD50EC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C7B52" w:rsidRPr="00EE05C1" w14:paraId="2E0E3652" w14:textId="77777777" w:rsidTr="00CB09E0">
        <w:tc>
          <w:tcPr>
            <w:tcW w:w="2376" w:type="dxa"/>
          </w:tcPr>
          <w:p w14:paraId="15580CA1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umme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3261" w:type="dxa"/>
          </w:tcPr>
          <w:p w14:paraId="6DE939B4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.2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2 °C</w:t>
            </w:r>
          </w:p>
        </w:tc>
        <w:tc>
          <w:tcPr>
            <w:tcW w:w="1842" w:type="dxa"/>
          </w:tcPr>
          <w:p w14:paraId="27579797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04</w:t>
            </w:r>
          </w:p>
        </w:tc>
        <w:tc>
          <w:tcPr>
            <w:tcW w:w="851" w:type="dxa"/>
          </w:tcPr>
          <w:p w14:paraId="665F5697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7289DDC8" w14:textId="77777777" w:rsidR="000C7B52" w:rsidRPr="00F92186" w:rsidRDefault="000C7B52" w:rsidP="00CB09E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21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4</w:t>
            </w:r>
          </w:p>
        </w:tc>
      </w:tr>
      <w:tr w:rsidR="000C7B52" w:rsidRPr="00EE05C1" w14:paraId="05F0E1DB" w14:textId="77777777" w:rsidTr="00CB09E0">
        <w:tc>
          <w:tcPr>
            <w:tcW w:w="2376" w:type="dxa"/>
          </w:tcPr>
          <w:p w14:paraId="7246BA95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utumn rain</w:t>
            </w:r>
          </w:p>
        </w:tc>
        <w:tc>
          <w:tcPr>
            <w:tcW w:w="3261" w:type="dxa"/>
          </w:tcPr>
          <w:p w14:paraId="1E70DB52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9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 mm</w:t>
            </w:r>
          </w:p>
        </w:tc>
        <w:tc>
          <w:tcPr>
            <w:tcW w:w="1842" w:type="dxa"/>
          </w:tcPr>
          <w:p w14:paraId="6A9A8F8F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2 ± 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14:paraId="468258AF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134" w:type="dxa"/>
          </w:tcPr>
          <w:p w14:paraId="11911575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</w:tr>
      <w:tr w:rsidR="000C7B52" w:rsidRPr="00EE05C1" w14:paraId="069056CD" w14:textId="77777777" w:rsidTr="00CB09E0">
        <w:tc>
          <w:tcPr>
            <w:tcW w:w="2376" w:type="dxa"/>
          </w:tcPr>
          <w:p w14:paraId="05153274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utum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3261" w:type="dxa"/>
          </w:tcPr>
          <w:p w14:paraId="193D3FD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8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6 °C</w:t>
            </w:r>
          </w:p>
        </w:tc>
        <w:tc>
          <w:tcPr>
            <w:tcW w:w="1842" w:type="dxa"/>
          </w:tcPr>
          <w:p w14:paraId="5DC701AE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02</w:t>
            </w:r>
          </w:p>
        </w:tc>
        <w:tc>
          <w:tcPr>
            <w:tcW w:w="851" w:type="dxa"/>
          </w:tcPr>
          <w:p w14:paraId="3698639A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0F31DA4C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0C7B52" w:rsidRPr="00EE05C1" w14:paraId="078F67AA" w14:textId="77777777" w:rsidTr="00CB09E0">
        <w:tc>
          <w:tcPr>
            <w:tcW w:w="2376" w:type="dxa"/>
          </w:tcPr>
          <w:p w14:paraId="6A5EAAFF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 year*</w:t>
            </w:r>
          </w:p>
        </w:tc>
        <w:tc>
          <w:tcPr>
            <w:tcW w:w="3261" w:type="dxa"/>
          </w:tcPr>
          <w:p w14:paraId="4CD2DF23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50C72E23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441C830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AA99A40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7B52" w:rsidRPr="00EE05C1" w14:paraId="0C3B2EEB" w14:textId="77777777" w:rsidTr="00CB09E0">
        <w:tc>
          <w:tcPr>
            <w:tcW w:w="2376" w:type="dxa"/>
          </w:tcPr>
          <w:p w14:paraId="23889324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ld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llen</w:t>
            </w:r>
          </w:p>
        </w:tc>
        <w:tc>
          <w:tcPr>
            <w:tcW w:w="3261" w:type="dxa"/>
          </w:tcPr>
          <w:p w14:paraId="49819043" w14:textId="77777777" w:rsidR="000C7B52" w:rsidRPr="00A80B8D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50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700 in</w:t>
            </w:r>
            <w:r w:rsidRPr="00A80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Pr="00A80B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A80B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A80B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f air</w:t>
            </w:r>
          </w:p>
        </w:tc>
        <w:tc>
          <w:tcPr>
            <w:tcW w:w="1842" w:type="dxa"/>
          </w:tcPr>
          <w:p w14:paraId="0A883F6C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± 0.02</w:t>
            </w:r>
          </w:p>
        </w:tc>
        <w:tc>
          <w:tcPr>
            <w:tcW w:w="851" w:type="dxa"/>
          </w:tcPr>
          <w:p w14:paraId="27F5C6FC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134" w:type="dxa"/>
          </w:tcPr>
          <w:p w14:paraId="1ADF869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0C7B52" w:rsidRPr="00EE05C1" w14:paraId="52DEEE73" w14:textId="77777777" w:rsidTr="00CB09E0">
        <w:tc>
          <w:tcPr>
            <w:tcW w:w="2376" w:type="dxa"/>
          </w:tcPr>
          <w:p w14:paraId="55839B9A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arten snow track</w:t>
            </w:r>
          </w:p>
        </w:tc>
        <w:tc>
          <w:tcPr>
            <w:tcW w:w="3261" w:type="dxa"/>
          </w:tcPr>
          <w:p w14:paraId="34F53F8F" w14:textId="77777777" w:rsidR="000C7B52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3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55 </w:t>
            </w:r>
            <w:r w:rsidRPr="005C0365">
              <w:rPr>
                <w:rStyle w:val="highlight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racks</w:t>
            </w:r>
            <w:r w:rsidRPr="005C036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in 24h/</w:t>
            </w:r>
            <w:r w:rsidRPr="005C036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10km</w:t>
            </w:r>
          </w:p>
        </w:tc>
        <w:tc>
          <w:tcPr>
            <w:tcW w:w="1842" w:type="dxa"/>
          </w:tcPr>
          <w:p w14:paraId="3F9417E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03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7</w:t>
            </w:r>
          </w:p>
        </w:tc>
        <w:tc>
          <w:tcPr>
            <w:tcW w:w="851" w:type="dxa"/>
          </w:tcPr>
          <w:p w14:paraId="2F65F9A5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8</w:t>
            </w:r>
          </w:p>
        </w:tc>
        <w:tc>
          <w:tcPr>
            <w:tcW w:w="1134" w:type="dxa"/>
          </w:tcPr>
          <w:p w14:paraId="76270B06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</w:tr>
      <w:tr w:rsidR="000C7B52" w:rsidRPr="00EE05C1" w14:paraId="4EAFE181" w14:textId="77777777" w:rsidTr="00CB09E0">
        <w:tc>
          <w:tcPr>
            <w:tcW w:w="2376" w:type="dxa"/>
          </w:tcPr>
          <w:p w14:paraId="4D6E82A0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vole index</w:t>
            </w:r>
          </w:p>
        </w:tc>
        <w:tc>
          <w:tcPr>
            <w:tcW w:w="3261" w:type="dxa"/>
          </w:tcPr>
          <w:p w14:paraId="23960D97" w14:textId="77777777" w:rsidR="000C7B52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7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.3 voles/100 trap nights</w:t>
            </w:r>
          </w:p>
        </w:tc>
        <w:tc>
          <w:tcPr>
            <w:tcW w:w="1842" w:type="dxa"/>
          </w:tcPr>
          <w:p w14:paraId="4E942F0C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02 ± 0.01</w:t>
            </w:r>
          </w:p>
        </w:tc>
        <w:tc>
          <w:tcPr>
            <w:tcW w:w="851" w:type="dxa"/>
          </w:tcPr>
          <w:p w14:paraId="25DDCD5B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134" w:type="dxa"/>
          </w:tcPr>
          <w:p w14:paraId="491BE869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</w:tr>
      <w:tr w:rsidR="000C7B52" w:rsidRPr="00EE05C1" w14:paraId="7C17BD1C" w14:textId="77777777" w:rsidTr="00CB09E0">
        <w:tc>
          <w:tcPr>
            <w:tcW w:w="2376" w:type="dxa"/>
          </w:tcPr>
          <w:p w14:paraId="4C6AF824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 rain</w:t>
            </w:r>
          </w:p>
        </w:tc>
        <w:tc>
          <w:tcPr>
            <w:tcW w:w="3261" w:type="dxa"/>
          </w:tcPr>
          <w:p w14:paraId="3EBE549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0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 mm</w:t>
            </w:r>
          </w:p>
        </w:tc>
        <w:tc>
          <w:tcPr>
            <w:tcW w:w="1842" w:type="dxa"/>
          </w:tcPr>
          <w:p w14:paraId="26C02B0E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 ± 0.002</w:t>
            </w:r>
          </w:p>
        </w:tc>
        <w:tc>
          <w:tcPr>
            <w:tcW w:w="851" w:type="dxa"/>
          </w:tcPr>
          <w:p w14:paraId="354077C7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134" w:type="dxa"/>
          </w:tcPr>
          <w:p w14:paraId="053FCFE8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</w:tr>
      <w:tr w:rsidR="000C7B52" w:rsidRPr="00EE05C1" w14:paraId="01B3E630" w14:textId="77777777" w:rsidTr="00CB09E0">
        <w:tc>
          <w:tcPr>
            <w:tcW w:w="2376" w:type="dxa"/>
          </w:tcPr>
          <w:p w14:paraId="35BEE677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 snow cover</w:t>
            </w:r>
          </w:p>
        </w:tc>
        <w:tc>
          <w:tcPr>
            <w:tcW w:w="3261" w:type="dxa"/>
          </w:tcPr>
          <w:p w14:paraId="779C307A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 cm</w:t>
            </w:r>
          </w:p>
        </w:tc>
        <w:tc>
          <w:tcPr>
            <w:tcW w:w="1842" w:type="dxa"/>
          </w:tcPr>
          <w:p w14:paraId="3DFCC2F0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6 ± 0.005</w:t>
            </w:r>
          </w:p>
        </w:tc>
        <w:tc>
          <w:tcPr>
            <w:tcW w:w="851" w:type="dxa"/>
          </w:tcPr>
          <w:p w14:paraId="24CF4C87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8</w:t>
            </w:r>
          </w:p>
        </w:tc>
        <w:tc>
          <w:tcPr>
            <w:tcW w:w="1134" w:type="dxa"/>
          </w:tcPr>
          <w:p w14:paraId="3FB79AA1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  <w:tr w:rsidR="000C7B52" w:rsidRPr="00EE05C1" w14:paraId="45EBFE08" w14:textId="77777777" w:rsidTr="00CB09E0">
        <w:tc>
          <w:tcPr>
            <w:tcW w:w="2376" w:type="dxa"/>
          </w:tcPr>
          <w:p w14:paraId="6D926ECA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3261" w:type="dxa"/>
          </w:tcPr>
          <w:p w14:paraId="25B133CC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5.2 </w:t>
            </w: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 °C</w:t>
            </w:r>
          </w:p>
        </w:tc>
        <w:tc>
          <w:tcPr>
            <w:tcW w:w="1842" w:type="dxa"/>
          </w:tcPr>
          <w:p w14:paraId="1A1CDF9F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 ± 0.02</w:t>
            </w:r>
          </w:p>
        </w:tc>
        <w:tc>
          <w:tcPr>
            <w:tcW w:w="851" w:type="dxa"/>
          </w:tcPr>
          <w:p w14:paraId="60BB8750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</w:tcPr>
          <w:p w14:paraId="1542FCE1" w14:textId="77777777" w:rsidR="000C7B52" w:rsidRPr="00EE05C1" w:rsidRDefault="000C7B52" w:rsidP="00CB09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</w:tr>
    </w:tbl>
    <w:p w14:paraId="0F618A21" w14:textId="3BFFC296" w:rsidR="00CB09E0" w:rsidRDefault="000C7B52" w:rsidP="005C266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EE05C1">
        <w:rPr>
          <w:rFonts w:ascii="Times New Roman" w:hAnsi="Times New Roman" w:cs="Times New Roman"/>
          <w:sz w:val="24"/>
          <w:szCs w:val="24"/>
          <w:lang w:val="en-GB"/>
        </w:rPr>
        <w:t>* Current and previous year values modelled in separate model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limate variables are averages per month; alder estimate is the sum across the pollen season in spring.</w:t>
      </w:r>
    </w:p>
    <w:p w14:paraId="5DD8C87C" w14:textId="77777777" w:rsidR="005C266D" w:rsidRDefault="005C266D" w:rsidP="005C266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A3D7C38" w14:textId="77777777" w:rsidR="005C266D" w:rsidRDefault="005C266D" w:rsidP="005C266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  <w:sectPr w:rsidR="005C266D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0070F76E" w14:textId="7CBCD80B" w:rsidR="005C266D" w:rsidRPr="00445DE8" w:rsidRDefault="005C266D" w:rsidP="005C26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lastRenderedPageBreak/>
        <w:t>T</w:t>
      </w:r>
      <w:r w:rsidRPr="00675F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S3</w:t>
      </w:r>
      <w:r w:rsidRPr="00675F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. </w:t>
      </w:r>
      <w:proofErr w:type="gramStart"/>
      <w:r w:rsidRPr="008539F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Spearman </w:t>
      </w:r>
      <w:r w:rsidR="00563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c</w:t>
      </w:r>
      <w:r w:rsidRPr="008539F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orrelation </w:t>
      </w:r>
      <w:r w:rsidR="00563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c</w:t>
      </w:r>
      <w:r w:rsidRPr="008539F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oefficients</w:t>
      </w:r>
      <w:r w:rsidRPr="00675F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for the </w:t>
      </w:r>
      <w:r w:rsidR="00563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weather variables and abundance indexes for voles, pine marten and alder pollen </w:t>
      </w:r>
      <w:r w:rsidRPr="00675F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used in Table 2 of the main tex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T = temperature, P = precipitation, t-1 </w:t>
      </w:r>
      <w:r w:rsidR="00563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variable measured in previous year. </w:t>
      </w:r>
    </w:p>
    <w:p w14:paraId="7DF4C8AD" w14:textId="77777777" w:rsidR="00740DDC" w:rsidRPr="005C266D" w:rsidRDefault="00740DDC" w:rsidP="00740DDC">
      <w:pPr>
        <w:rPr>
          <w:sz w:val="16"/>
          <w:lang w:val="en-US"/>
        </w:rPr>
      </w:pPr>
    </w:p>
    <w:tbl>
      <w:tblPr>
        <w:tblW w:w="1461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8"/>
        <w:gridCol w:w="760"/>
        <w:gridCol w:w="709"/>
        <w:gridCol w:w="850"/>
        <w:gridCol w:w="851"/>
        <w:gridCol w:w="567"/>
        <w:gridCol w:w="709"/>
        <w:gridCol w:w="708"/>
        <w:gridCol w:w="851"/>
        <w:gridCol w:w="850"/>
        <w:gridCol w:w="851"/>
        <w:gridCol w:w="850"/>
        <w:gridCol w:w="851"/>
        <w:gridCol w:w="567"/>
        <w:gridCol w:w="709"/>
        <w:gridCol w:w="708"/>
        <w:gridCol w:w="709"/>
        <w:gridCol w:w="709"/>
        <w:gridCol w:w="708"/>
      </w:tblGrid>
      <w:tr w:rsidR="00740DDC" w:rsidRPr="008539F1" w14:paraId="65AF8EF8" w14:textId="77777777" w:rsidTr="00BA227A">
        <w:trPr>
          <w:trHeight w:val="300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8EE8" w14:textId="77777777" w:rsidR="00740DDC" w:rsidRPr="008539F1" w:rsidRDefault="00740DDC" w:rsidP="00BA2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fi-FI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301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winter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21EB" w14:textId="77777777" w:rsidR="00740DDC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winterT</w:t>
            </w:r>
            <w:proofErr w:type="spellEnd"/>
          </w:p>
          <w:p w14:paraId="75FD061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t-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8D4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w</w:t>
            </w: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inter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E714" w14:textId="77777777" w:rsidR="00740DDC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w</w:t>
            </w: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interP</w:t>
            </w:r>
            <w:proofErr w:type="spellEnd"/>
          </w:p>
          <w:p w14:paraId="3188DCC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t-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C6E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snow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8B1A" w14:textId="77777777" w:rsidR="00740DDC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snow</w:t>
            </w:r>
            <w:proofErr w:type="spellEnd"/>
          </w:p>
          <w:p w14:paraId="4A623AD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t-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0E24" w14:textId="77777777" w:rsidR="00740DDC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springT</w:t>
            </w:r>
            <w:proofErr w:type="spellEnd"/>
          </w:p>
          <w:p w14:paraId="59C3523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t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11B3" w14:textId="77777777" w:rsidR="00740DDC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s</w:t>
            </w: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pringP</w:t>
            </w:r>
            <w:proofErr w:type="spellEnd"/>
          </w:p>
          <w:p w14:paraId="7651D45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t-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34E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summerTt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E645" w14:textId="77777777" w:rsidR="00740DDC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summerP</w:t>
            </w:r>
            <w:proofErr w:type="spellEnd"/>
          </w:p>
          <w:p w14:paraId="1DE6BDE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t-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3DA3" w14:textId="77777777" w:rsidR="00740DDC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autumnT</w:t>
            </w:r>
            <w:proofErr w:type="spellEnd"/>
          </w:p>
          <w:p w14:paraId="0876587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t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237F" w14:textId="77777777" w:rsidR="00740DDC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autumnP</w:t>
            </w:r>
            <w:proofErr w:type="spellEnd"/>
          </w:p>
          <w:p w14:paraId="1B5A924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t-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AC0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vo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6AE4" w14:textId="77777777" w:rsidR="00740DDC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vole</w:t>
            </w:r>
            <w:proofErr w:type="spellEnd"/>
          </w:p>
          <w:p w14:paraId="4EFBA67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t-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E8F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marte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E9C8" w14:textId="77777777" w:rsidR="00740DDC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marten</w:t>
            </w:r>
            <w:proofErr w:type="spellEnd"/>
          </w:p>
          <w:p w14:paraId="5BA24AE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t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C1C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alder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111D" w14:textId="77777777" w:rsidR="00740DDC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alder</w:t>
            </w:r>
            <w:proofErr w:type="spellEnd"/>
          </w:p>
          <w:p w14:paraId="56BB2CB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fi-FI"/>
              </w:rPr>
              <w:t>t-1</w:t>
            </w:r>
          </w:p>
        </w:tc>
      </w:tr>
      <w:tr w:rsidR="00740DDC" w:rsidRPr="008539F1" w14:paraId="57F1BF20" w14:textId="77777777" w:rsidTr="00BA227A">
        <w:trPr>
          <w:trHeight w:val="300"/>
        </w:trPr>
        <w:tc>
          <w:tcPr>
            <w:tcW w:w="10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B12A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winterT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4F6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16A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142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F03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004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7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F07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F52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811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01C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12C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D83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CA1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DE9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4C3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0D1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90B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700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BB8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2</w:t>
            </w:r>
          </w:p>
        </w:tc>
      </w:tr>
      <w:tr w:rsidR="00740DDC" w:rsidRPr="008539F1" w14:paraId="5F7266E4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2396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winterT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201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23C9B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EC75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1A46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7DCB4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ED43C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7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4E1E5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E721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B42E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6194D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98EE6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FEB28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136EA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88204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4B456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B2FCD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B0F0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BBB6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1</w:t>
            </w:r>
          </w:p>
        </w:tc>
      </w:tr>
      <w:tr w:rsidR="00740DDC" w:rsidRPr="008539F1" w14:paraId="6D062D39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234D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w</w:t>
            </w: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interP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1F1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C247D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4BBE0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5FD1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B407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33BD7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746B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153F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E00BD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34204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C6714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54B0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4CEE6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3374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D097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1168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A6CB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A9BEB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6</w:t>
            </w:r>
          </w:p>
        </w:tc>
      </w:tr>
      <w:tr w:rsidR="00740DDC" w:rsidRPr="008539F1" w14:paraId="64A524C6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CD22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w</w:t>
            </w: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interP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5AB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FA4E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F6E36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EAEF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0A738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FEADF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642E0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77C5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7A0AB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A0B0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5479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802A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9E31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F97B7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03429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1EDFC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B498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C0AC7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</w:tr>
      <w:tr w:rsidR="00740DDC" w:rsidRPr="008539F1" w14:paraId="4FA9447A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AE27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snow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C91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7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F3BD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465B9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34EFE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412E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7467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1850A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DADA5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6A32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EED4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2C21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DF19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CAB90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29F73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E14D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72190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6FFB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D68C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2</w:t>
            </w:r>
          </w:p>
        </w:tc>
      </w:tr>
      <w:tr w:rsidR="00740DDC" w:rsidRPr="008539F1" w14:paraId="241442E6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E05A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snow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A2F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EC393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7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5B0DF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340F5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3DE03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0574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0435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1320B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DADF5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B7557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57756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40A85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87185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D18A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6657E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468E4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CD52C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EE328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</w:tr>
      <w:tr w:rsidR="00740DDC" w:rsidRPr="008539F1" w14:paraId="48CCA8B6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48B2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springT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B80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7C6C1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4C554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7035D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CF84E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296F8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A9367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B163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B05BE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1920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C788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78A64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0372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0BDF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39A2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E58B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EFA7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5B7CB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8</w:t>
            </w:r>
          </w:p>
        </w:tc>
      </w:tr>
      <w:tr w:rsidR="00740DDC" w:rsidRPr="008539F1" w14:paraId="4396A0D5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3058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s</w:t>
            </w: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pringP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A53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620F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EC821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47BA0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B9245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B4107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8B6E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D26D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88C48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E92E0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70C4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BF85F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3441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D7639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49E2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031EA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B84C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24C5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</w:tr>
      <w:tr w:rsidR="00740DDC" w:rsidRPr="008539F1" w14:paraId="36C6AE08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EA51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summerT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DE3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02FE6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E6C37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E62E8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930F7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C5F53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5D31C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B426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3EF67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83211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99E0C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0EF3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5B80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A163A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7883E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68783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D91DF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F5ED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</w:tr>
      <w:tr w:rsidR="00740DDC" w:rsidRPr="008539F1" w14:paraId="7C1F3157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44C4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summerP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079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522F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1B16A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1C67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68628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97D87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5717E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3CE33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691B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70412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7FD5F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41824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2F0A1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A33F0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B65A4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B2CC2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EFD5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AA2A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</w:tr>
      <w:tr w:rsidR="00740DDC" w:rsidRPr="008539F1" w14:paraId="44D4F878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D1C9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autumnT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FD8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B51B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2B280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AC98F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553E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20E81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756B8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AB602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949BE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D975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3440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5006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D5D0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37188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3FED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43EF6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4C50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63E6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3</w:t>
            </w:r>
          </w:p>
        </w:tc>
      </w:tr>
      <w:tr w:rsidR="00740DDC" w:rsidRPr="008539F1" w14:paraId="0F2ADF41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E198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autumnP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616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E1914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016B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C4E30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45FDA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1FAF8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9E988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F3B6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5D02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2E5E4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4816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45D0B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4FD6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5B55F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FD483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7050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96C4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5B1B1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8</w:t>
            </w:r>
          </w:p>
        </w:tc>
      </w:tr>
      <w:tr w:rsidR="00740DDC" w:rsidRPr="008539F1" w14:paraId="6D67AA49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864B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vol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E89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F317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18793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EE2F0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F24C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24B6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93338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2C0FE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6B706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C4FF6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88062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604B3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1BF3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26D9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B2F8F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05338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95C2A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59D5B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</w:tr>
      <w:tr w:rsidR="00740DDC" w:rsidRPr="008539F1" w14:paraId="3CB384CA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A6B2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vole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D99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FA1B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BCC3B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D77E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DDE81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E321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3A35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E59C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D64BC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6FFF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378B2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E2A69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1D007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A87FE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3F4EC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BE194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DCDC1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323D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</w:tr>
      <w:tr w:rsidR="00740DDC" w:rsidRPr="008539F1" w14:paraId="3F60F06A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195E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marten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F8C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3A4A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0D45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EEB7D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D0B1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FC57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7BBD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1E6E9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4786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0B1AE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14A8F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33F3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BBC90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C4BB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279F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5DA63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E494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DCC3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6</w:t>
            </w:r>
          </w:p>
        </w:tc>
      </w:tr>
      <w:tr w:rsidR="00740DDC" w:rsidRPr="008539F1" w14:paraId="590961B2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EB74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marten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658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0DD1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5D9EE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5F9E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1FC8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16B1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A5ECB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69AB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9685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3DA7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10EC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C0B25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85DF4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D4CCA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BB7B7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CF7A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36611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37A6D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</w:tr>
      <w:tr w:rsidR="00740DDC" w:rsidRPr="008539F1" w14:paraId="43AD079F" w14:textId="77777777" w:rsidTr="00BA227A">
        <w:trPr>
          <w:trHeight w:val="300"/>
        </w:trPr>
        <w:tc>
          <w:tcPr>
            <w:tcW w:w="109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DBB4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proofErr w:type="spellStart"/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alder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73C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37E4D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3069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318E32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291A3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F61C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B8140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4EB2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DB06E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6121B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1346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34B4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BA02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DC15A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8139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5584B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D1450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523AF7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8</w:t>
            </w:r>
          </w:p>
        </w:tc>
      </w:tr>
      <w:tr w:rsidR="00740DDC" w:rsidRPr="008539F1" w14:paraId="6167D93E" w14:textId="77777777" w:rsidTr="00BA227A">
        <w:trPr>
          <w:trHeight w:val="300"/>
        </w:trPr>
        <w:tc>
          <w:tcPr>
            <w:tcW w:w="10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3C32" w14:textId="77777777" w:rsidR="00740DDC" w:rsidRPr="008539F1" w:rsidRDefault="00740DDC" w:rsidP="00BA227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b/>
                <w:color w:val="000000"/>
                <w:sz w:val="16"/>
                <w:lang w:eastAsia="fi-FI"/>
              </w:rPr>
              <w:t>aldert-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376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4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8A8A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B058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DC2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FF1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B6B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C46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437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2894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B081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E63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5293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C1A5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B486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0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73DC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B06F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1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99B9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proofErr w:type="gramStart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-</w:t>
            </w:r>
            <w:proofErr w:type="gramEnd"/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0,3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0A60" w14:textId="77777777" w:rsidR="00740DDC" w:rsidRPr="008539F1" w:rsidRDefault="00740DDC" w:rsidP="00BA22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</w:pPr>
            <w:r w:rsidRPr="008539F1">
              <w:rPr>
                <w:rFonts w:ascii="Calibri" w:eastAsia="Times New Roman" w:hAnsi="Calibri" w:cs="Times New Roman"/>
                <w:color w:val="000000"/>
                <w:sz w:val="16"/>
                <w:lang w:eastAsia="fi-FI"/>
              </w:rPr>
              <w:t>1,00</w:t>
            </w:r>
          </w:p>
        </w:tc>
      </w:tr>
    </w:tbl>
    <w:p w14:paraId="5637F3AC" w14:textId="4E2D42C0" w:rsidR="00CB09E0" w:rsidRDefault="00CB09E0" w:rsidP="00740DDC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CB09E0" w:rsidSect="00CB09E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anus Remm">
    <w15:presenceInfo w15:providerId="AD" w15:userId="S::jaanus_r@ut.ee::4a18d6f5-9d9d-4db5-b97a-64fd17be25c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B52"/>
    <w:rsid w:val="0000138A"/>
    <w:rsid w:val="00052785"/>
    <w:rsid w:val="000C7B52"/>
    <w:rsid w:val="00107706"/>
    <w:rsid w:val="00166B58"/>
    <w:rsid w:val="00174E1D"/>
    <w:rsid w:val="001C140D"/>
    <w:rsid w:val="00201528"/>
    <w:rsid w:val="00230393"/>
    <w:rsid w:val="00282FAA"/>
    <w:rsid w:val="003846DD"/>
    <w:rsid w:val="00393716"/>
    <w:rsid w:val="00445DE8"/>
    <w:rsid w:val="004775C2"/>
    <w:rsid w:val="004B12F2"/>
    <w:rsid w:val="00542851"/>
    <w:rsid w:val="00546440"/>
    <w:rsid w:val="00563689"/>
    <w:rsid w:val="00570B0C"/>
    <w:rsid w:val="005C266D"/>
    <w:rsid w:val="006D3823"/>
    <w:rsid w:val="006E1810"/>
    <w:rsid w:val="00740DDC"/>
    <w:rsid w:val="00847A9C"/>
    <w:rsid w:val="009110CA"/>
    <w:rsid w:val="00970958"/>
    <w:rsid w:val="00A53BD1"/>
    <w:rsid w:val="00AA4A87"/>
    <w:rsid w:val="00B5452D"/>
    <w:rsid w:val="00BB3C41"/>
    <w:rsid w:val="00C50EAF"/>
    <w:rsid w:val="00CB09E0"/>
    <w:rsid w:val="00CC66F6"/>
    <w:rsid w:val="00D47EE0"/>
    <w:rsid w:val="00D514C7"/>
    <w:rsid w:val="00F44BEF"/>
    <w:rsid w:val="00FE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D61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0C7B52"/>
  </w:style>
  <w:style w:type="paragraph" w:styleId="BalloonText">
    <w:name w:val="Balloon Text"/>
    <w:basedOn w:val="Normal"/>
    <w:link w:val="BalloonTextChar"/>
    <w:uiPriority w:val="99"/>
    <w:semiHidden/>
    <w:unhideWhenUsed/>
    <w:rsid w:val="000C7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0C7B52"/>
  </w:style>
  <w:style w:type="paragraph" w:styleId="BalloonText">
    <w:name w:val="Balloon Text"/>
    <w:basedOn w:val="Normal"/>
    <w:link w:val="BalloonTextChar"/>
    <w:uiPriority w:val="99"/>
    <w:semiHidden/>
    <w:unhideWhenUsed/>
    <w:rsid w:val="000C7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7890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7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0</Words>
  <Characters>55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6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a Selonen</dc:creator>
  <cp:lastModifiedBy>Vesa Selonen</cp:lastModifiedBy>
  <cp:revision>3</cp:revision>
  <cp:lastPrinted>2019-03-26T11:04:00Z</cp:lastPrinted>
  <dcterms:created xsi:type="dcterms:W3CDTF">2019-04-15T07:09:00Z</dcterms:created>
  <dcterms:modified xsi:type="dcterms:W3CDTF">2019-04-15T07:17:00Z</dcterms:modified>
</cp:coreProperties>
</file>